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6B0" w:rsidRPr="00F65A14" w:rsidRDefault="00C326B0" w:rsidP="00C326B0">
      <w:r w:rsidRPr="00F65A14">
        <w:t>"In silico identification of variations in microRNAs with a potential impact on dairy traits using whole ruminant genome SNP datasets</w:t>
      </w:r>
    </w:p>
    <w:p w:rsidR="00C326B0" w:rsidRPr="00F65A14" w:rsidRDefault="00C326B0" w:rsidP="00C326B0">
      <w:pPr>
        <w:rPr>
          <w:lang w:val="fr-FR"/>
        </w:rPr>
      </w:pPr>
      <w:r w:rsidRPr="00F65A14">
        <w:rPr>
          <w:lang w:val="fr-FR"/>
        </w:rPr>
        <w:t>BOURDON Céline, BOUSSAHA Mekki, BARDOU Philippe, SANCHEZ Marie-Pierre, LE GUILLOU Sandrine, TRIBOUT Thierry, LARROQUE Hélène, BOICHARD Didier, RUPP Rachel, LE PROVOST Fabienne, TOSSER-KLOPP Gwenola"</w:t>
      </w:r>
      <w:r w:rsidRPr="00F65A14">
        <w:rPr>
          <w:lang w:val="fr-FR"/>
        </w:rPr>
        <w:tab/>
      </w:r>
      <w:r w:rsidRPr="00F65A14">
        <w:rPr>
          <w:lang w:val="fr-FR"/>
        </w:rPr>
        <w:tab/>
      </w:r>
      <w:r w:rsidRPr="00F65A14">
        <w:rPr>
          <w:lang w:val="fr-FR"/>
        </w:rPr>
        <w:tab/>
      </w:r>
      <w:r w:rsidRPr="00F65A14">
        <w:rPr>
          <w:lang w:val="fr-FR"/>
        </w:rPr>
        <w:tab/>
      </w:r>
      <w:r w:rsidRPr="00F65A14">
        <w:rPr>
          <w:lang w:val="fr-FR"/>
        </w:rPr>
        <w:tab/>
      </w:r>
      <w:r w:rsidRPr="00F65A14">
        <w:rPr>
          <w:lang w:val="fr-FR"/>
        </w:rPr>
        <w:tab/>
      </w:r>
    </w:p>
    <w:p w:rsidR="00C326B0" w:rsidRPr="00F65A14" w:rsidRDefault="00C326B0" w:rsidP="00C326B0">
      <w:pPr>
        <w:rPr>
          <w:lang w:val="fr-FR"/>
        </w:rPr>
      </w:pPr>
    </w:p>
    <w:p w:rsidR="00284D84" w:rsidRPr="00F65A14" w:rsidRDefault="00284D84" w:rsidP="00C326B0">
      <w:pPr>
        <w:rPr>
          <w:lang w:val="en-GB"/>
        </w:rPr>
      </w:pPr>
      <w:r w:rsidRPr="00F65A14">
        <w:rPr>
          <w:lang w:val="en-GB"/>
        </w:rPr>
        <w:t>Supplementary Table legends</w:t>
      </w:r>
    </w:p>
    <w:p w:rsidR="00284D84" w:rsidRPr="00F65A14" w:rsidRDefault="00284D84" w:rsidP="00284D84">
      <w:pPr>
        <w:jc w:val="both"/>
      </w:pPr>
      <w:r w:rsidRPr="00F65A14">
        <w:t>Supplementary Table 1 (3 sheets): In the first column of each sheet is pasted the list of miRNAs</w:t>
      </w:r>
      <w:r w:rsidRPr="00F65A14">
        <w:rPr>
          <w:color w:val="000000"/>
        </w:rPr>
        <w:t xml:space="preserve"> presenting at least one variant in bovine (sheet 1), caprine (sheet 2) or ovine (sheet 3) species. In the second column, “0” indicates that the miRNA is not in a </w:t>
      </w:r>
      <w:proofErr w:type="spellStart"/>
      <w:r w:rsidRPr="00F65A14">
        <w:rPr>
          <w:color w:val="000000"/>
        </w:rPr>
        <w:t>QTL</w:t>
      </w:r>
      <w:proofErr w:type="spellEnd"/>
      <w:r w:rsidRPr="00F65A14">
        <w:rPr>
          <w:color w:val="000000"/>
        </w:rPr>
        <w:t xml:space="preserve"> region, </w:t>
      </w:r>
      <w:proofErr w:type="spellStart"/>
      <w:r w:rsidRPr="00F65A14">
        <w:rPr>
          <w:color w:val="000000"/>
        </w:rPr>
        <w:t>wheras</w:t>
      </w:r>
      <w:proofErr w:type="spellEnd"/>
      <w:r w:rsidRPr="00F65A14">
        <w:rPr>
          <w:color w:val="000000"/>
        </w:rPr>
        <w:t xml:space="preserve"> “1” indicates that the miRNA is localized in a QTL region.</w:t>
      </w:r>
    </w:p>
    <w:p w:rsidR="00284D84" w:rsidRPr="00F65A14" w:rsidRDefault="00284D84" w:rsidP="00284D84">
      <w:pPr>
        <w:jc w:val="both"/>
      </w:pPr>
      <w:r w:rsidRPr="00F65A14">
        <w:t>Supplementary Table 2: Breed,</w:t>
      </w:r>
      <w:r w:rsidRPr="00F65A14">
        <w:tab/>
        <w:t>Breed code and</w:t>
      </w:r>
      <w:r w:rsidRPr="00F65A14">
        <w:tab/>
        <w:t>number of sequences used for SNP detection in cattle</w:t>
      </w:r>
    </w:p>
    <w:p w:rsidR="00284D84" w:rsidRPr="00F65A14" w:rsidRDefault="00284D84" w:rsidP="00284D84">
      <w:pPr>
        <w:jc w:val="both"/>
      </w:pPr>
      <w:r w:rsidRPr="00F65A14">
        <w:t>Supplementary Table 3: Breed, Breed code, number of sequences, Continent, Country Code, country, for the 1159 goats used for SNP detection</w:t>
      </w:r>
    </w:p>
    <w:p w:rsidR="00284D84" w:rsidRPr="009061C4" w:rsidRDefault="00284D84" w:rsidP="00284D84">
      <w:pPr>
        <w:jc w:val="both"/>
      </w:pPr>
      <w:r w:rsidRPr="00F65A14">
        <w:t xml:space="preserve">Supplementary Table 4: </w:t>
      </w:r>
      <w:proofErr w:type="spellStart"/>
      <w:r w:rsidRPr="00F65A14">
        <w:t>Bioproject</w:t>
      </w:r>
      <w:proofErr w:type="spellEnd"/>
      <w:r w:rsidRPr="00F65A14">
        <w:t xml:space="preserve">, </w:t>
      </w:r>
      <w:proofErr w:type="spellStart"/>
      <w:r w:rsidRPr="00F65A14">
        <w:t>biosample</w:t>
      </w:r>
      <w:proofErr w:type="spellEnd"/>
      <w:r w:rsidRPr="00F65A14">
        <w:t xml:space="preserve"> accession numbers and breed for the 86 sheep used for SNP detection</w:t>
      </w:r>
      <w:bookmarkStart w:id="0" w:name="_GoBack"/>
      <w:bookmarkEnd w:id="0"/>
    </w:p>
    <w:p w:rsidR="00E01F20" w:rsidRDefault="00E01F20"/>
    <w:sectPr w:rsidR="00E01F20" w:rsidSect="00F65A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D84"/>
    <w:rsid w:val="00284D84"/>
    <w:rsid w:val="008C4107"/>
    <w:rsid w:val="00C326B0"/>
    <w:rsid w:val="00D4470F"/>
    <w:rsid w:val="00E01F20"/>
    <w:rsid w:val="00F6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3F0274-1337-4302-A0BD-F01097EAB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D84"/>
    <w:rPr>
      <w:rFonts w:ascii="Calibri" w:eastAsia="Calibri" w:hAnsi="Calibri" w:cs="Calibri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ola TOSSER</dc:creator>
  <cp:keywords/>
  <dc:description/>
  <cp:lastModifiedBy>Ramya G</cp:lastModifiedBy>
  <cp:revision>4</cp:revision>
  <dcterms:created xsi:type="dcterms:W3CDTF">2021-07-19T20:22:00Z</dcterms:created>
  <dcterms:modified xsi:type="dcterms:W3CDTF">2021-09-14T09:59:00Z</dcterms:modified>
</cp:coreProperties>
</file>